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BD3" w:rsidRPr="00BE07E6" w:rsidRDefault="00E95BD3" w:rsidP="00E95BD3">
      <w:pPr>
        <w:rPr>
          <w:rFonts w:ascii="Arial" w:hAnsi="Arial"/>
          <w:b/>
          <w:sz w:val="28"/>
          <w:szCs w:val="28"/>
        </w:rPr>
      </w:pPr>
      <w:r w:rsidRPr="000D15B2">
        <w:rPr>
          <w:rFonts w:ascii="Arial" w:hAnsi="Arial" w:cs="Arial"/>
          <w:b/>
          <w:sz w:val="28"/>
          <w:szCs w:val="28"/>
        </w:rPr>
        <w:t xml:space="preserve">APPENDIX </w:t>
      </w:r>
      <w:r w:rsidRPr="00BE07E6">
        <w:rPr>
          <w:rFonts w:ascii="Arial" w:hAnsi="Arial"/>
          <w:b/>
          <w:sz w:val="28"/>
          <w:szCs w:val="28"/>
        </w:rPr>
        <w:t>I</w:t>
      </w:r>
    </w:p>
    <w:p w:rsidR="00E95BD3" w:rsidRPr="009F77E4" w:rsidRDefault="00E95BD3" w:rsidP="00E95BD3">
      <w:pPr>
        <w:rPr>
          <w:rFonts w:ascii="Arial" w:hAnsi="Arial" w:cs="Arial"/>
          <w:b/>
          <w:sz w:val="28"/>
          <w:szCs w:val="28"/>
        </w:rPr>
      </w:pPr>
    </w:p>
    <w:p w:rsidR="00E95BD3" w:rsidRPr="00C94723" w:rsidRDefault="00E95BD3" w:rsidP="00E95BD3">
      <w:pPr>
        <w:pStyle w:val="font12"/>
        <w:shd w:val="clear" w:color="auto" w:fill="FFFFFF"/>
        <w:spacing w:before="0" w:beforeAutospacing="0" w:after="82" w:afterAutospacing="0" w:line="288" w:lineRule="atLeast"/>
        <w:rPr>
          <w:rFonts w:ascii="Arial" w:hAnsi="Arial" w:cs="Arial"/>
        </w:rPr>
      </w:pPr>
      <w:r w:rsidRPr="000D15B2">
        <w:rPr>
          <w:rFonts w:ascii="Arial" w:hAnsi="Arial" w:cs="Arial"/>
        </w:rPr>
        <w:t>A section of the audit tool used to compile data.</w:t>
      </w:r>
      <w:r w:rsidRPr="000D15B2">
        <w:rPr>
          <w:rFonts w:ascii="Arial" w:hAnsi="Arial" w:cs="Arial"/>
        </w:rPr>
        <w:br/>
      </w:r>
    </w:p>
    <w:tbl>
      <w:tblPr>
        <w:tblW w:w="10599" w:type="dxa"/>
        <w:tblInd w:w="-972" w:type="dxa"/>
        <w:tblLook w:val="0000" w:firstRow="0" w:lastRow="0" w:firstColumn="0" w:lastColumn="0" w:noHBand="0" w:noVBand="0"/>
      </w:tblPr>
      <w:tblGrid>
        <w:gridCol w:w="1259"/>
        <w:gridCol w:w="955"/>
        <w:gridCol w:w="1253"/>
        <w:gridCol w:w="1104"/>
        <w:gridCol w:w="950"/>
        <w:gridCol w:w="839"/>
        <w:gridCol w:w="1241"/>
        <w:gridCol w:w="576"/>
        <w:gridCol w:w="1583"/>
        <w:gridCol w:w="839"/>
      </w:tblGrid>
      <w:tr w:rsidR="00E95BD3" w:rsidRPr="00BE07E6" w:rsidTr="00E8001A">
        <w:trPr>
          <w:trHeight w:val="255"/>
        </w:trPr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95BD3" w:rsidRPr="009F77E4" w:rsidRDefault="00E95BD3" w:rsidP="00E800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E4">
              <w:rPr>
                <w:rFonts w:ascii="Arial" w:hAnsi="Arial" w:cs="Arial"/>
                <w:b/>
                <w:bCs/>
                <w:sz w:val="20"/>
                <w:szCs w:val="20"/>
              </w:rPr>
              <w:t>Audit Tool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15B2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15B2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15B2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15B2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15B2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AD572E" w:rsidRDefault="00E95BD3" w:rsidP="00E800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572E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5BD3" w:rsidRPr="00AD572E" w:rsidRDefault="00E95BD3" w:rsidP="00E800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E95BD3" w:rsidRPr="00BE07E6" w:rsidTr="00E8001A">
        <w:trPr>
          <w:trHeight w:val="255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95BD3" w:rsidRPr="000402F6" w:rsidRDefault="00E95BD3" w:rsidP="00E800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02F6">
              <w:rPr>
                <w:rFonts w:ascii="Arial" w:hAnsi="Arial" w:cs="Arial"/>
                <w:b/>
                <w:bCs/>
                <w:sz w:val="20"/>
                <w:szCs w:val="20"/>
              </w:rPr>
              <w:t>WCH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15B2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15B2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15B2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15B2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15B2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AD572E" w:rsidRDefault="00E95BD3" w:rsidP="00E800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572E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5BD3" w:rsidRPr="00AD572E" w:rsidRDefault="00E95BD3" w:rsidP="00E800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E95BD3" w:rsidRPr="00BE07E6" w:rsidTr="00E8001A">
        <w:trPr>
          <w:trHeight w:val="255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95BD3" w:rsidRPr="000402F6" w:rsidRDefault="00E95BD3" w:rsidP="00E800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02F6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15B2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15B2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15B2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15B2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15B2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AD572E" w:rsidRDefault="00E95BD3" w:rsidP="00E800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572E">
              <w:rPr>
                <w:rFonts w:ascii="Arial" w:hAnsi="Arial" w:cs="Arial"/>
                <w:b/>
                <w:bCs/>
                <w:sz w:val="20"/>
                <w:szCs w:val="20"/>
              </w:rPr>
              <w:t>CXR/AXR/SXR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5BD3" w:rsidRPr="00AD572E" w:rsidRDefault="00E95BD3" w:rsidP="00E800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E95BD3" w:rsidRPr="00BE07E6" w:rsidTr="00E8001A">
        <w:trPr>
          <w:trHeight w:val="255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:rsidR="00E95BD3" w:rsidRPr="000402F6" w:rsidRDefault="00E95BD3" w:rsidP="00E80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Marker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 xml:space="preserve">Lead marker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Digital &amp; Lea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Digital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Is marker(s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:rsidR="00E95BD3" w:rsidRPr="00AD572E" w:rsidRDefault="00E95BD3" w:rsidP="00E80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572E">
              <w:rPr>
                <w:rFonts w:ascii="Arial" w:hAnsi="Arial" w:cs="Arial"/>
                <w:sz w:val="20"/>
                <w:szCs w:val="20"/>
              </w:rPr>
              <w:t>CR/DR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:rsidR="00E95BD3" w:rsidRPr="00AD572E" w:rsidRDefault="00E95BD3" w:rsidP="00E80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5BD3" w:rsidRPr="00BE07E6" w:rsidTr="00E8001A">
        <w:trPr>
          <w:trHeight w:val="255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:rsidR="00E95BD3" w:rsidRPr="000402F6" w:rsidRDefault="00E95BD3" w:rsidP="00E80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2F6">
              <w:rPr>
                <w:rFonts w:ascii="Arial" w:hAnsi="Arial" w:cs="Arial"/>
                <w:sz w:val="20"/>
                <w:szCs w:val="20"/>
              </w:rPr>
              <w:t>Exam Number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Image Number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Present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visualized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 xml:space="preserve"> Markers Present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 xml:space="preserve"> Marker Onl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:rsidR="00E95BD3" w:rsidRPr="009F77E4" w:rsidRDefault="00E95BD3" w:rsidP="00E80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E4">
              <w:rPr>
                <w:rFonts w:ascii="Arial" w:hAnsi="Arial" w:cs="Arial"/>
                <w:sz w:val="20"/>
                <w:szCs w:val="20"/>
              </w:rPr>
              <w:t xml:space="preserve"> Correct?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 xml:space="preserve">X-ray Type mobile/in </w:t>
            </w:r>
            <w:proofErr w:type="spellStart"/>
            <w:r w:rsidRPr="000D15B2">
              <w:rPr>
                <w:rFonts w:ascii="Arial" w:hAnsi="Arial" w:cs="Arial"/>
                <w:sz w:val="20"/>
                <w:szCs w:val="20"/>
              </w:rPr>
              <w:t>dept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Patient Age</w:t>
            </w:r>
          </w:p>
        </w:tc>
      </w:tr>
      <w:tr w:rsidR="00E95BD3" w:rsidRPr="00BE07E6" w:rsidTr="00E8001A">
        <w:trPr>
          <w:trHeight w:val="255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402F6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402F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AD572E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AD57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5BD3" w:rsidRPr="00AD572E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5BD3" w:rsidRPr="00BE07E6" w:rsidTr="00E8001A">
        <w:trPr>
          <w:trHeight w:val="255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402F6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402F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AD572E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AD57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5BD3" w:rsidRPr="00AD572E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5BD3" w:rsidRPr="00BE07E6" w:rsidTr="00E8001A">
        <w:trPr>
          <w:trHeight w:val="255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402F6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402F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AD572E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AD57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5BD3" w:rsidRPr="00AD572E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5BD3" w:rsidRPr="00BE07E6" w:rsidTr="00E8001A">
        <w:trPr>
          <w:trHeight w:val="255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402F6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402F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AD572E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AD57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5BD3" w:rsidRPr="00AD572E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5BD3" w:rsidRPr="00BE07E6" w:rsidTr="00E8001A">
        <w:trPr>
          <w:trHeight w:val="255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402F6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402F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AD572E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AD57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5BD3" w:rsidRPr="00AD572E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5BD3" w:rsidRPr="00BE07E6" w:rsidTr="00E8001A">
        <w:trPr>
          <w:trHeight w:val="255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402F6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402F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AD572E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AD57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5BD3" w:rsidRPr="00AD572E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5BD3" w:rsidRPr="00BE07E6" w:rsidTr="00E8001A">
        <w:trPr>
          <w:trHeight w:val="255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402F6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402F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AD572E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AD57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5BD3" w:rsidRPr="00AD572E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5BD3" w:rsidRPr="00BE07E6" w:rsidTr="00E8001A">
        <w:trPr>
          <w:trHeight w:val="255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402F6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402F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AD572E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AD57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5BD3" w:rsidRPr="00AD572E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5BD3" w:rsidRPr="00BE07E6" w:rsidTr="00E8001A">
        <w:trPr>
          <w:trHeight w:val="255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402F6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402F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AD572E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AD57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5BD3" w:rsidRPr="00AD572E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5BD3" w:rsidRPr="00BE07E6" w:rsidTr="00E8001A">
        <w:trPr>
          <w:trHeight w:val="255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402F6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402F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bottom"/>
          </w:tcPr>
          <w:p w:rsidR="00E95BD3" w:rsidRPr="000D15B2" w:rsidRDefault="00E95BD3" w:rsidP="00E80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0D15B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5BD3" w:rsidRPr="000D15B2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BD3" w:rsidRPr="00AD572E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  <w:r w:rsidRPr="00AD57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5BD3" w:rsidRPr="00AD572E" w:rsidRDefault="00E95BD3" w:rsidP="00E800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347AFA" w:rsidRDefault="00347AFA">
      <w:bookmarkStart w:id="0" w:name="_GoBack"/>
      <w:bookmarkEnd w:id="0"/>
    </w:p>
    <w:sectPr w:rsidR="00347A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BD3"/>
    <w:rsid w:val="00347AFA"/>
    <w:rsid w:val="00E95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B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nt12">
    <w:name w:val="font12"/>
    <w:basedOn w:val="Normal"/>
    <w:rsid w:val="00E95BD3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B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nt12">
    <w:name w:val="font12"/>
    <w:basedOn w:val="Normal"/>
    <w:rsid w:val="00E95BD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Barry</dc:creator>
  <cp:lastModifiedBy>Kate Barry</cp:lastModifiedBy>
  <cp:revision>1</cp:revision>
  <dcterms:created xsi:type="dcterms:W3CDTF">2015-11-13T03:59:00Z</dcterms:created>
  <dcterms:modified xsi:type="dcterms:W3CDTF">2015-11-13T04:00:00Z</dcterms:modified>
</cp:coreProperties>
</file>